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A53E3" w14:textId="7D392B03" w:rsidR="00491F46" w:rsidRPr="00491F46" w:rsidRDefault="00491F46" w:rsidP="00491F46">
      <w:pPr>
        <w:widowControl/>
        <w:spacing w:before="240" w:after="240"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491F4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Figure</w:t>
      </w:r>
      <w:r w:rsidRPr="00491F4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Legends</w:t>
      </w:r>
      <w:r w:rsidR="00706C2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</w:p>
    <w:p w14:paraId="63F11525" w14:textId="4EC78594" w:rsidR="00146D63" w:rsidRPr="003442CD" w:rsidRDefault="00D911DC" w:rsidP="00146D63">
      <w:pPr>
        <w:spacing w:before="120" w:after="240"/>
        <w:jc w:val="left"/>
        <w:rPr>
          <w:rFonts w:ascii="Times New Roman" w:hAnsi="Times New Roman" w:cs="Times New Roman"/>
          <w:sz w:val="24"/>
          <w:szCs w:val="24"/>
          <w14:ligatures w14:val="none"/>
        </w:rPr>
      </w:pPr>
      <w:r w:rsidRPr="00D911D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146D63" w:rsidRPr="003442CD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1.</w:t>
      </w:r>
      <w:r w:rsidR="00146D63" w:rsidRPr="003442CD">
        <w:rPr>
          <w:rFonts w:ascii="Times New Roman" w:hAnsi="Times New Roman" w:cs="Times New Roman"/>
          <w:sz w:val="24"/>
          <w:szCs w:val="24"/>
          <w14:ligatures w14:val="none"/>
        </w:rPr>
        <w:t xml:space="preserve"> The trends in the number, crude rate, and ASR of the incidence, prevalence, death, DALY, YLD, and YLL for epilepsy in Chinese males and females from 1990 to 2019. T</w:t>
      </w:r>
      <w:r w:rsidR="00146D63" w:rsidRPr="003442CD">
        <w:rPr>
          <w:rFonts w:ascii="Times New Roman" w:hAnsi="Times New Roman" w:cs="Times New Roman" w:hint="eastAsia"/>
          <w:sz w:val="24"/>
          <w:szCs w:val="24"/>
          <w14:ligatures w14:val="none"/>
        </w:rPr>
        <w:t>he</w:t>
      </w:r>
      <w:r w:rsidR="00146D63" w:rsidRPr="003442CD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146D63" w:rsidRPr="003442CD">
        <w:rPr>
          <w:rFonts w:ascii="Times New Roman" w:hAnsi="Times New Roman" w:cs="Times New Roman" w:hint="eastAsia"/>
          <w:sz w:val="24"/>
          <w:szCs w:val="24"/>
          <w14:ligatures w14:val="none"/>
        </w:rPr>
        <w:t>red and green regions represent</w:t>
      </w:r>
      <w:r w:rsidR="00146D63" w:rsidRPr="003442CD">
        <w:rPr>
          <w:rFonts w:ascii="Times New Roman" w:hAnsi="Times New Roman" w:cs="Times New Roman"/>
          <w:sz w:val="24"/>
          <w:szCs w:val="24"/>
          <w14:ligatures w14:val="none"/>
        </w:rPr>
        <w:t xml:space="preserve"> 95% CI. </w:t>
      </w:r>
      <w:r w:rsidR="00146D63" w:rsidRPr="0013356B">
        <w:rPr>
          <w:rFonts w:ascii="Times New Roman" w:hAnsi="Times New Roman" w:cs="Times New Roman"/>
          <w:sz w:val="24"/>
          <w:szCs w:val="24"/>
          <w14:ligatures w14:val="none"/>
        </w:rPr>
        <w:t>ASR, Age-standardized rate</w:t>
      </w:r>
      <w:r w:rsidR="00146D63">
        <w:rPr>
          <w:rFonts w:ascii="Times New Roman" w:hAnsi="Times New Roman" w:cs="Times New Roman"/>
          <w:sz w:val="24"/>
          <w:szCs w:val="24"/>
          <w14:ligatures w14:val="none"/>
        </w:rPr>
        <w:t xml:space="preserve">; </w:t>
      </w:r>
      <w:r w:rsidR="00146D63" w:rsidRPr="0013356B">
        <w:rPr>
          <w:rFonts w:ascii="Times New Roman" w:hAnsi="Times New Roman" w:cs="Times New Roman"/>
          <w:sz w:val="24"/>
          <w:szCs w:val="24"/>
          <w14:ligatures w14:val="none"/>
        </w:rPr>
        <w:t>DALY, Disability-Adjusted life years; YLD, Years lived with disability; YLL, Years of life lost.</w:t>
      </w:r>
      <w:r w:rsidR="00146D63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</w:p>
    <w:p w14:paraId="4E5D8080" w14:textId="4902F8E1" w:rsidR="00146D63" w:rsidRPr="003442CD" w:rsidRDefault="00D911DC" w:rsidP="00146D63">
      <w:pPr>
        <w:spacing w:before="120" w:after="240"/>
        <w:jc w:val="left"/>
        <w:rPr>
          <w:rFonts w:ascii="Times New Roman" w:hAnsi="Times New Roman" w:cs="Times New Roman"/>
          <w:sz w:val="24"/>
          <w:szCs w:val="24"/>
          <w14:ligatures w14:val="none"/>
        </w:rPr>
      </w:pPr>
      <w:r w:rsidRPr="00D911D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2</w:t>
      </w:r>
      <w:r w:rsidR="00146D63" w:rsidRPr="003442CD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.</w:t>
      </w:r>
      <w:r w:rsidR="00146D63" w:rsidRPr="003442CD">
        <w:rPr>
          <w:rFonts w:ascii="Times New Roman" w:hAnsi="Times New Roman" w:cs="Times New Roman"/>
          <w:sz w:val="24"/>
          <w:szCs w:val="24"/>
          <w14:ligatures w14:val="none"/>
        </w:rPr>
        <w:t xml:space="preserve"> The incidence (A) and mortality (B) rate of epilepsy for different age groups in China, 1990 and 2019. </w:t>
      </w:r>
    </w:p>
    <w:p w14:paraId="7417845D" w14:textId="02E1AA5D" w:rsidR="00146D63" w:rsidRPr="003442CD" w:rsidRDefault="00D911DC" w:rsidP="00146D63">
      <w:pPr>
        <w:spacing w:before="120" w:after="240"/>
        <w:jc w:val="left"/>
        <w:rPr>
          <w:rFonts w:ascii="Times New Roman" w:hAnsi="Times New Roman" w:cs="Times New Roman"/>
          <w:sz w:val="24"/>
          <w:szCs w:val="24"/>
          <w14:ligatures w14:val="none"/>
        </w:rPr>
      </w:pPr>
      <w:r w:rsidRPr="00D911D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3</w:t>
      </w:r>
      <w:r w:rsidR="00146D63" w:rsidRPr="003442CD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.</w:t>
      </w:r>
      <w:r w:rsidR="00146D63" w:rsidRPr="003442CD">
        <w:rPr>
          <w:rFonts w:ascii="Times New Roman" w:hAnsi="Times New Roman" w:cs="Times New Roman"/>
          <w:sz w:val="24"/>
          <w:szCs w:val="24"/>
          <w14:ligatures w14:val="none"/>
        </w:rPr>
        <w:t xml:space="preserve"> The world map of the age-standardized incidence (A) and mortality (B) rate of epilepsy for 204 countries in 2019. The color bar on the right refers to the value from low to high. </w:t>
      </w:r>
    </w:p>
    <w:p w14:paraId="604EF927" w14:textId="0CA5DD13" w:rsidR="00B86D1B" w:rsidRPr="00146D63" w:rsidRDefault="00B86D1B"/>
    <w:p w14:paraId="521ED142" w14:textId="034EA307" w:rsidR="003442CD" w:rsidRPr="00D911DC" w:rsidRDefault="003442CD"/>
    <w:p w14:paraId="329562A8" w14:textId="77777777" w:rsidR="003442CD" w:rsidRDefault="003442CD">
      <w:pPr>
        <w:rPr>
          <w:rFonts w:hint="eastAsia"/>
        </w:rPr>
      </w:pPr>
    </w:p>
    <w:sectPr w:rsidR="00344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9DBA4" w14:textId="77777777" w:rsidR="004D7F4C" w:rsidRDefault="004D7F4C" w:rsidP="003442CD">
      <w:r>
        <w:separator/>
      </w:r>
    </w:p>
  </w:endnote>
  <w:endnote w:type="continuationSeparator" w:id="0">
    <w:p w14:paraId="6D961ACA" w14:textId="77777777" w:rsidR="004D7F4C" w:rsidRDefault="004D7F4C" w:rsidP="00344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C4FE6" w14:textId="77777777" w:rsidR="004D7F4C" w:rsidRDefault="004D7F4C" w:rsidP="003442CD">
      <w:r>
        <w:separator/>
      </w:r>
    </w:p>
  </w:footnote>
  <w:footnote w:type="continuationSeparator" w:id="0">
    <w:p w14:paraId="6AB252A2" w14:textId="77777777" w:rsidR="004D7F4C" w:rsidRDefault="004D7F4C" w:rsidP="00344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D1B"/>
    <w:rsid w:val="000C7203"/>
    <w:rsid w:val="00146D63"/>
    <w:rsid w:val="001F3AF6"/>
    <w:rsid w:val="00230FEC"/>
    <w:rsid w:val="003442CD"/>
    <w:rsid w:val="00407FE6"/>
    <w:rsid w:val="00491F46"/>
    <w:rsid w:val="004D7F4C"/>
    <w:rsid w:val="0066263F"/>
    <w:rsid w:val="00706C2E"/>
    <w:rsid w:val="00B627F7"/>
    <w:rsid w:val="00B86D1B"/>
    <w:rsid w:val="00D07666"/>
    <w:rsid w:val="00D9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842B8"/>
  <w15:chartTrackingRefBased/>
  <w15:docId w15:val="{60DFECF8-9B00-490D-BE43-849A909A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1F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2CD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44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2CD"/>
    <w:rPr>
      <w:sz w:val="18"/>
      <w:szCs w:val="18"/>
      <w14:ligatures w14:val="none"/>
    </w:rPr>
  </w:style>
  <w:style w:type="character" w:customStyle="1" w:styleId="10">
    <w:name w:val="标题 1 字符"/>
    <w:basedOn w:val="a0"/>
    <w:link w:val="1"/>
    <w:uiPriority w:val="9"/>
    <w:rsid w:val="00491F4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昀</dc:creator>
  <cp:keywords/>
  <dc:description/>
  <cp:lastModifiedBy>SY Jane</cp:lastModifiedBy>
  <cp:revision>10</cp:revision>
  <dcterms:created xsi:type="dcterms:W3CDTF">2023-04-03T14:20:00Z</dcterms:created>
  <dcterms:modified xsi:type="dcterms:W3CDTF">2023-09-26T16:20:00Z</dcterms:modified>
</cp:coreProperties>
</file>